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360" w:hanging="0"/>
        <w:rPr>
          <w:b/>
          <w:b/>
        </w:rPr>
      </w:pPr>
      <w:r>
        <w:rPr>
          <w:b/>
        </w:rPr>
        <w:t>Table S2: Gene Ontology (Biological Processes) terms Overrepresented (p&lt;0.01) in the set of genes altered by TNF</w:t>
      </w:r>
      <w:r>
        <w:rPr>
          <w:rFonts w:eastAsia="Symbol" w:cs="Symbol" w:ascii="Symbol" w:hAnsi="Symbol"/>
          <w:b/>
        </w:rPr>
        <w:t></w:t>
      </w:r>
      <w:r>
        <w:rPr>
          <w:b/>
        </w:rPr>
        <w:t>.</w:t>
      </w:r>
    </w:p>
    <w:p>
      <w:pPr>
        <w:pStyle w:val="Normal"/>
        <w:ind w:left="-360" w:hanging="0"/>
        <w:rPr>
          <w:b/>
          <w:b/>
        </w:rPr>
      </w:pPr>
      <w:r>
        <w:rPr>
          <w:b/>
        </w:rPr>
      </w:r>
    </w:p>
    <w:tbl>
      <w:tblPr>
        <w:tblW w:w="10304" w:type="dxa"/>
        <w:jc w:val="left"/>
        <w:tblInd w:w="-8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2"/>
        <w:gridCol w:w="4414"/>
        <w:gridCol w:w="2072"/>
        <w:gridCol w:w="1317"/>
        <w:gridCol w:w="1139"/>
      </w:tblGrid>
      <w:tr>
        <w:trPr>
          <w:trHeight w:val="285" w:hRule="atLeast"/>
        </w:trPr>
        <w:tc>
          <w:tcPr>
            <w:tcW w:w="10304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 xml:space="preserve">     </w:t>
            </w:r>
            <w:r>
              <w:rPr>
                <w:b/>
              </w:rPr>
              <w:t xml:space="preserve">A. Overrepresentation of GO terms (Biological processes) among up regulated genes 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O_ID</w:t>
            </w:r>
          </w:p>
        </w:tc>
        <w:tc>
          <w:tcPr>
            <w:tcW w:w="44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ERM</w:t>
            </w:r>
          </w:p>
        </w:tc>
        <w:tc>
          <w:tcPr>
            <w:tcW w:w="20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B_IN_REF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B_IN_SET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_VALUE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694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eroid biosynthetic process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E-05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126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erol biosynthetic process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E-05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202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eroid metabolic process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74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125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erol metabolic process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12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695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olesterol biosynthetic process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01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9752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boxylic acid metabolic process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5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98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082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ganic acid metabolic process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7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11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6642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ative regulation of alpha-beta T cell proliferation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76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5942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mate metabolic process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76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610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pid biosynthetic process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39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888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 to Golgi vesicle-mediated transport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962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629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pid metabolic process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5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775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097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yoxylate cycle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147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2268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llicular dendritic cell differentiation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147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2266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llicular dendritic cell activation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147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384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onse to glucocorticoid stimulus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147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6636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ative regulation of alpha-beta T cell activation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147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5333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ular respiration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801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6640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ion of alpha-beta T cell proliferation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713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6487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yoxylate metabolic process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713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545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ycine biosynthetic process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713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255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ular lipid metabolic process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5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269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6633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pha-beta T cell proliferation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274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6634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ion of alpha-beta T cell activation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274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652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ino acid biosynthetic process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327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203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olesterol metabolic process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327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062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tracellular structure organization and biogenesis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459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2467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rminal center formation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831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8536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leen development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831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8193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lgi vesicle transport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67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2787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nocarboxylic acid metabolic process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9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474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886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racellular protein transport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5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902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304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</w:rPr>
              <w:t xml:space="preserve">     </w:t>
            </w:r>
            <w:r>
              <w:rPr>
                <w:b/>
              </w:rPr>
              <w:t xml:space="preserve">B. Overrepresentation of GO terms (Biological processes) among down regulated genes 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O_ID</w:t>
            </w:r>
          </w:p>
        </w:tc>
        <w:tc>
          <w:tcPr>
            <w:tcW w:w="44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ERM</w:t>
            </w:r>
          </w:p>
        </w:tc>
        <w:tc>
          <w:tcPr>
            <w:tcW w:w="20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B_IN_REF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B_IN_SET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_VALUE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1497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omatin assembly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E-06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22607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ular component assembly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9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E-06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333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omatin assembly or disassembly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7E-06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65003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cromolecular complex assembly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5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4E-06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2526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ute inflammatory response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E-05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325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stablishment and/or maintenance of chromatin 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8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E-05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chitecture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323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 packaging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4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E-05</w:t>
            </w:r>
          </w:p>
        </w:tc>
      </w:tr>
      <w:tr>
        <w:trPr>
          <w:trHeight w:val="128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5">
                      <wp:simplePos x="0" y="0"/>
                      <wp:positionH relativeFrom="column">
                        <wp:posOffset>64770</wp:posOffset>
                      </wp:positionH>
                      <wp:positionV relativeFrom="paragraph">
                        <wp:posOffset>279400</wp:posOffset>
                      </wp:positionV>
                      <wp:extent cx="6457950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5.1pt;margin-top:19.5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O_ID</w:t>
            </w:r>
          </w:p>
        </w:tc>
        <w:tc>
          <w:tcPr>
            <w:tcW w:w="44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ERM</w:t>
            </w:r>
          </w:p>
        </w:tc>
        <w:tc>
          <w:tcPr>
            <w:tcW w:w="20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B_IN_REF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B_IN_SET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_VALUE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334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cleosome assembly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E-05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001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hromosome organization and biogenesis (sensu 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3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5E-05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karyota)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9884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ntigen processing and presentation of 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3E-05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ogenous antigen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8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276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omosome organization and biogenesis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3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6E-05</w:t>
            </w:r>
          </w:p>
        </w:tc>
      </w:tr>
      <w:tr>
        <w:trPr>
          <w:trHeight w:val="127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170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cromolecule metabolic process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9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9E-05</w:t>
            </w:r>
          </w:p>
        </w:tc>
      </w:tr>
      <w:tr>
        <w:trPr>
          <w:trHeight w:val="127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043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ular component organization and biogenesis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55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14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65004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-DNA complex assembly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9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29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064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mmunoglobulin mediated immune response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36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9724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 cell mediated immunity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44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950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onse to stress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29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238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ary metabolic process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54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64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5184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stablishment of protein localization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9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71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2253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ivation of immune response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05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2449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mphocyte mediated immunity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31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104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localization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59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2443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ukocyte mediated immunity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01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2250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aptive immune response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64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2460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daptive immune response based on somatic 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64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ecombination of immune receptors built from 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mmunoglobulin superfamily domains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2684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itive regulation of immune system process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8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0778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itive regulation of immune response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8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3036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cromolecule localization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95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952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fense response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0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41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066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ative regulation of apoptosis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75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152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bolic process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7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8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2742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fense response to bacterium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09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069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ative regulation of programmed cell death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09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0776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ion of immune response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3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2682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ion of immune system process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3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611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onse to wounding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9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39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240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ositive regulation of multicellular organismal 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44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cess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0789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ion of biological process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4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67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2252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mmune effector process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68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65007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logical regulation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66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05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617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onse to bacterium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22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5031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transport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0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48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958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plement activation, classical pathway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2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65008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ion of biological quality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9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96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2455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umoral immune response mediated by 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399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rculating immunoglobulin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259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 metabolic process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7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04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607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onse to biotic stimulus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13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4">
                      <wp:simplePos x="0" y="0"/>
                      <wp:positionH relativeFrom="column">
                        <wp:posOffset>25400</wp:posOffset>
                      </wp:positionH>
                      <wp:positionV relativeFrom="paragraph">
                        <wp:posOffset>67310</wp:posOffset>
                      </wp:positionV>
                      <wp:extent cx="6457950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pt;margin-top:5.3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O_ID</w:t>
            </w:r>
          </w:p>
        </w:tc>
        <w:tc>
          <w:tcPr>
            <w:tcW w:w="44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ERM</w:t>
            </w:r>
          </w:p>
        </w:tc>
        <w:tc>
          <w:tcPr>
            <w:tcW w:w="2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B_IN_REF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B_IN_SET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_VALUE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954</w:t>
            </w:r>
          </w:p>
        </w:tc>
        <w:tc>
          <w:tcPr>
            <w:tcW w:w="44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lammatory response</w:t>
            </w:r>
          </w:p>
        </w:tc>
        <w:tc>
          <w:tcPr>
            <w:tcW w:w="20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3</w:t>
            </w:r>
          </w:p>
        </w:tc>
        <w:tc>
          <w:tcPr>
            <w:tcW w:w="13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96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1812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itive regulation of type I hypersensitivity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59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1802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ype III hypersensitivity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59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136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ion of NK T cell differentiation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59</w:t>
            </w:r>
          </w:p>
        </w:tc>
      </w:tr>
      <w:tr>
        <w:trPr>
          <w:trHeight w:val="128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1810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ion of type I hypersensitivity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59</w:t>
            </w:r>
          </w:p>
        </w:tc>
      </w:tr>
      <w:tr>
        <w:trPr>
          <w:trHeight w:val="127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3028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eloid cell apoptosis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59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8007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ntigen processing and presentation, exogenous 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59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pid antigen via MHC class Ib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043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egulation of membrane protein ectodomain 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59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olysis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3025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ion of mast cell apoptosis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59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3024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st cell apoptosis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59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2431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c receptor mediated stimulatory signaling pathway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59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1865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K T cell differentiation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59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3023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st cell homeostasis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59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3032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ion of myeloid cell apoptosis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59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1803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ion of type III hypersensitivity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59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045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egative regulation of membrane protein 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59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todomain proteolysis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3033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ative regulation of myeloid cell apoptosis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59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3026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ative regulation of mast cell apoptosis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59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2590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ntigen processing and presentation of exogenous 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59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ptide antigen via MHC class I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22617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tracellular matrix disassembly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59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2733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itive regulation of interleukin-10 production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59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138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itive regulation of NK T cell differentiation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59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1805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itive regulation of type III hypersensitivity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59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1581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midesmosome assembly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59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956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plement activation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63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2541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ctivation of plasma proteins during acute 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63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lammatory response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246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ion of protein metabolic process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5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69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2981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ion of apoptosis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0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926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067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ion of programmed cell death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6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059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8523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ative regulation of cellular process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6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175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915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optosis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6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3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2501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grammed cell death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3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431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916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ti-apoptosis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612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2866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ositive regulation of acute inflammatory response 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71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 antigenic stimulus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5921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itive regulation of exocytosis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71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2886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ion of myeloid leukocyte mediated immunity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71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2712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ion of B cell mediated immunity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71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2675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itive regulation of acute inflammatory response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71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2755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itive regulation of interleukin-6 production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71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2885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itive regulation of hypersensitivity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71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1796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ion of type IIa hypersensitivity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71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170815</wp:posOffset>
                      </wp:positionV>
                      <wp:extent cx="6457950" cy="635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0.45pt;margin-top:13.4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O_ID</w:t>
            </w:r>
          </w:p>
        </w:tc>
        <w:tc>
          <w:tcPr>
            <w:tcW w:w="44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ERM</w:t>
            </w:r>
          </w:p>
        </w:tc>
        <w:tc>
          <w:tcPr>
            <w:tcW w:w="20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B_IN_REF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B_IN_SET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_VALUE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1794</w:t>
            </w:r>
          </w:p>
        </w:tc>
        <w:tc>
          <w:tcPr>
            <w:tcW w:w="44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ype IIa hypersensitivity</w:t>
            </w:r>
          </w:p>
        </w:tc>
        <w:tc>
          <w:tcPr>
            <w:tcW w:w="20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71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304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ion of mast cell degranulation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71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2888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ositive regulation of myeloid leukocyte mediated 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71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mmunity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2891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itive regulation of immunoglobulin mediated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71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immune response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306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itive regulation of mast cell degranulation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71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2714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itive regulation of B cell mediated immunity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71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1798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itive regulation of type IIa hypersensitivity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71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8003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ntigen processing and presentation of lipid 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71</w:t>
            </w:r>
          </w:p>
        </w:tc>
      </w:tr>
      <w:tr>
        <w:trPr>
          <w:trHeight w:val="128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tigen via MHC class Ib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2445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ype II hypersensitivity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71</w:t>
            </w:r>
          </w:p>
        </w:tc>
      </w:tr>
      <w:tr>
        <w:trPr>
          <w:trHeight w:val="112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2653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ion of interleukin-10 production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71</w:t>
            </w:r>
          </w:p>
        </w:tc>
      </w:tr>
      <w:tr>
        <w:trPr>
          <w:trHeight w:val="128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302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itive regulation of leukocyte degranulation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71</w:t>
            </w:r>
          </w:p>
        </w:tc>
      </w:tr>
      <w:tr>
        <w:trPr>
          <w:trHeight w:val="127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2863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ositive regulation of inflammatory response to 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71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tigenic stimulus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2675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ion of interleukin-6 production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71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2765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itive regulation of mast cell cytokine production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71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2894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itive regulation of type II hypersensitivity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71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2889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ion of immunoglobulin mediated immune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71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esponse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2892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ion of type II hypersensitivity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71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2475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tigen processing and presentation via MHC classIb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71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461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complex assembly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5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726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605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onse to external stimulus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7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81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8519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ative regulation of biological process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3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935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996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ganelle organization and biogenesis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6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006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265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ath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8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367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219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 death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8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367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417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ion of translation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54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0029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ion of gene expression, epigenetic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89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0324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mbrane invagination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158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897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docytosis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158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8468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 development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3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299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2763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ion of mast cell cytokine production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556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2861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ion of inflammatory response to antigenic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556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timulus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068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ype I hypersensitivity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556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2864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egulation of acute inflammatory response to 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556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tigenic stimulus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300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ion of leukocyte degranulation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556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2760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itive regulation of tumor necrosis factor production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556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2673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ion of acute inflammatory response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556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2762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st cell cytokine production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556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2883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ion of hypersensitivity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556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-87630</wp:posOffset>
                      </wp:positionH>
                      <wp:positionV relativeFrom="paragraph">
                        <wp:posOffset>138430</wp:posOffset>
                      </wp:positionV>
                      <wp:extent cx="6457950" cy="635"/>
                      <wp:effectExtent l="0" t="0" r="0" b="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6.9pt;margin-top:10.9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O_ID</w:t>
            </w:r>
          </w:p>
        </w:tc>
        <w:tc>
          <w:tcPr>
            <w:tcW w:w="44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ERM</w:t>
            </w:r>
          </w:p>
        </w:tc>
        <w:tc>
          <w:tcPr>
            <w:tcW w:w="20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B_IN_REF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B_IN_SET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_VALUE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707</w:t>
            </w:r>
          </w:p>
        </w:tc>
        <w:tc>
          <w:tcPr>
            <w:tcW w:w="44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onse to other organism</w:t>
            </w:r>
          </w:p>
        </w:tc>
        <w:tc>
          <w:tcPr>
            <w:tcW w:w="20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13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595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1326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ion of cellular biosynthetic process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745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889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ion of biosynthetic process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944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044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-substrate junction assembly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394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2478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ntigen processing and presentation of exogenous 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394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ptide antigen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2091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leukin-10 biosynthetic process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394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5074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ion of interleukin-10 biosynthetic process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394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622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targeting to lysosome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394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5082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ositive regulation of interleukin-10 biosynthetic 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394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cess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2495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ntigen processing and presentation of peptide 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394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antigen via MHC class II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2262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eloid cell homeostasis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394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2680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ion of tumor necrosis factor production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394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9886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ntigen processing and presentation of exogenous 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394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peptide antigen via MHC class II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605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targeting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46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237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ular metabolic process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48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953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2592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eostatic process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253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959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umoral immune response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441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477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 migration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554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8518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itive regulation of biological process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9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8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0896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onse to stimulus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7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896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303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st cell degranulation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226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911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agocytosis, engulfment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226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2448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st cell mediated immunity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226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5861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ative regulation of proteolysis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226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656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biosynthetic process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226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49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ythrocyte maturation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226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2613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leukin-10 production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226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2437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lammatory response to antigenic stimulus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226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2438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ute inflammatory response to antigenic stimulus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226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6470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choline metabolic process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226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2524</w:t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ersensitivity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226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9T12:03:00Z</dcterms:created>
  <dc:creator>IGIB</dc:creator>
  <dc:description/>
  <dc:language>en-US</dc:language>
  <cp:lastModifiedBy>Mummy</cp:lastModifiedBy>
  <dcterms:modified xsi:type="dcterms:W3CDTF">2009-12-09T12:03:00Z</dcterms:modified>
  <cp:revision>2</cp:revision>
  <dc:subject/>
  <dc:title>Overrepresentation of up regulated genes in Biological process</dc:title>
</cp:coreProperties>
</file>